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E68" w:rsidRPr="0011107F" w:rsidRDefault="00DE410E" w:rsidP="00CC7BCA">
      <w:pPr>
        <w:pStyle w:val="Bezodstpw"/>
        <w:rPr>
          <w:rFonts w:ascii="Times New Roman" w:hAnsi="Times New Roman" w:cs="Times New Roman"/>
          <w:b/>
          <w:bCs/>
          <w:lang w:val="en-US"/>
        </w:rPr>
      </w:pPr>
      <w:bookmarkStart w:id="0" w:name="_Ref23942466"/>
      <w:r>
        <w:rPr>
          <w:rFonts w:ascii="Times New Roman" w:hAnsi="Times New Roman" w:cs="Times New Roman"/>
          <w:b/>
          <w:bCs/>
          <w:lang w:val="en-US"/>
        </w:rPr>
        <w:t>S</w:t>
      </w:r>
      <w:r w:rsidR="004539E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3E68" w:rsidRPr="0011107F">
        <w:rPr>
          <w:rFonts w:ascii="Times New Roman" w:hAnsi="Times New Roman" w:cs="Times New Roman"/>
          <w:b/>
          <w:bCs/>
          <w:lang w:val="en-US"/>
        </w:rPr>
        <w:t>Table</w:t>
      </w:r>
      <w:bookmarkEnd w:id="0"/>
      <w:r w:rsidR="00453E68" w:rsidRPr="0011107F">
        <w:rPr>
          <w:rFonts w:ascii="Times New Roman" w:hAnsi="Times New Roman" w:cs="Times New Roman"/>
          <w:b/>
          <w:bCs/>
          <w:lang w:val="en-US"/>
        </w:rPr>
        <w:t xml:space="preserve">. Trials that </w:t>
      </w:r>
      <w:r w:rsidR="00CA3078">
        <w:rPr>
          <w:rFonts w:ascii="Times New Roman" w:hAnsi="Times New Roman" w:cs="Times New Roman"/>
          <w:b/>
          <w:bCs/>
          <w:lang w:val="en-US"/>
        </w:rPr>
        <w:t>achieved appro</w:t>
      </w:r>
      <w:bookmarkStart w:id="1" w:name="_GoBack"/>
      <w:bookmarkEnd w:id="1"/>
      <w:r w:rsidR="00CA3078">
        <w:rPr>
          <w:rFonts w:ascii="Times New Roman" w:hAnsi="Times New Roman" w:cs="Times New Roman"/>
          <w:b/>
          <w:bCs/>
          <w:lang w:val="en-US"/>
        </w:rPr>
        <w:t>val</w:t>
      </w:r>
      <w:r w:rsidR="00453E68" w:rsidRPr="0011107F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ela-Siatk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2835"/>
        <w:gridCol w:w="1559"/>
        <w:gridCol w:w="1418"/>
        <w:gridCol w:w="2693"/>
        <w:gridCol w:w="1559"/>
        <w:gridCol w:w="1527"/>
      </w:tblGrid>
      <w:tr w:rsidR="00493550" w:rsidRPr="00453E68" w:rsidTr="00C02109">
        <w:trPr>
          <w:tblHeader/>
          <w:jc w:val="center"/>
        </w:trPr>
        <w:tc>
          <w:tcPr>
            <w:tcW w:w="2405" w:type="dxa"/>
            <w:gridSpan w:val="2"/>
            <w:shd w:val="clear" w:color="auto" w:fill="D5DCE4" w:themeFill="text2" w:themeFillTint="33"/>
          </w:tcPr>
          <w:p w:rsidR="00493550" w:rsidRPr="00CA307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gridSpan w:val="3"/>
            <w:shd w:val="clear" w:color="auto" w:fill="D5DCE4" w:themeFill="text2" w:themeFillTint="33"/>
          </w:tcPr>
          <w:p w:rsidR="00493550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DA</w:t>
            </w:r>
          </w:p>
        </w:tc>
        <w:tc>
          <w:tcPr>
            <w:tcW w:w="5779" w:type="dxa"/>
            <w:gridSpan w:val="3"/>
            <w:shd w:val="clear" w:color="auto" w:fill="D5DCE4" w:themeFill="text2" w:themeFillTint="33"/>
          </w:tcPr>
          <w:p w:rsidR="00493550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MA</w:t>
            </w:r>
          </w:p>
        </w:tc>
      </w:tr>
      <w:tr w:rsidR="00C02109" w:rsidRPr="00493550" w:rsidTr="00C02109">
        <w:trPr>
          <w:tblHeader/>
          <w:jc w:val="center"/>
        </w:trPr>
        <w:tc>
          <w:tcPr>
            <w:tcW w:w="1129" w:type="dxa"/>
            <w:shd w:val="clear" w:color="auto" w:fill="D5DCE4" w:themeFill="text2" w:themeFillTint="33"/>
            <w:hideMark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rst author and year of publication</w:t>
            </w:r>
          </w:p>
        </w:tc>
        <w:tc>
          <w:tcPr>
            <w:tcW w:w="1276" w:type="dxa"/>
            <w:shd w:val="clear" w:color="auto" w:fill="D5DCE4" w:themeFill="text2" w:themeFillTint="33"/>
            <w:hideMark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2835" w:type="dxa"/>
            <w:shd w:val="clear" w:color="auto" w:fill="D5DCE4" w:themeFill="text2" w:themeFillTint="33"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itially approved pediatric indica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y</w:t>
            </w: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ar of firs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ediatric</w:t>
            </w: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pproval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hideMark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 lag between publishing and changing label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urce(s) link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itially approved pediatric indica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y</w:t>
            </w: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ar of firs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ediatric</w:t>
            </w: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pproval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hideMark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 lag between publishing and changing label</w:t>
            </w:r>
          </w:p>
        </w:tc>
        <w:tc>
          <w:tcPr>
            <w:tcW w:w="1527" w:type="dxa"/>
            <w:shd w:val="clear" w:color="auto" w:fill="D5DCE4" w:themeFill="text2" w:themeFillTint="33"/>
          </w:tcPr>
          <w:p w:rsidR="00493550" w:rsidRPr="00453E68" w:rsidRDefault="00493550" w:rsidP="002752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urce link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Jeha 2004</w:t>
            </w:r>
            <w:r w:rsidR="00C02109">
              <w:rPr>
                <w:rFonts w:ascii="Arial" w:hAnsi="Arial" w:cs="Arial"/>
                <w:sz w:val="16"/>
                <w:szCs w:val="16"/>
              </w:rPr>
              <w:t> 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pnqrFCb2","properties":{"formattedCitation":"[1]","plainCitation":"[1]","noteIndex":0},"citationItems":[{"id":119,"uris":["http://zotero.org/users/local/8T1psGPz/items/48BC7LZ6"],"uri":["http://zotero.org/users/local/8T1psGPz/items/48BC7LZ6"],"itemData":{"id":119,"type":"article-journal","container-title":"Blood","DOI":"10.1182/blood-2003-06-2122","ISSN":"0006-4971, 1528-0020","issue":"3","journalAbbreviation":"Blood","language":"en","page":"784-789","source":"DOI.org (Crossref)","title":"Clofarabine, a novel nucleoside analog, is active in pediatric patients with advanced leukemia","volume":"103","author":[{"family":"Jeha","given":"S."},{"family":"Gandhi","given":"V."},{"family":"Chan","given":"KW"},{"family":"McDonald","given":"L"},{"family":"Ramirez","given":"I"},{"family":"Madden","given":"R"},{"family":"Rytting","given":"M"},{"family":"Brandt","given":"M"},{"family":"Keating","given":"M."},{"family":"Plunkett","given":"W"},{"family":"Kantarjian","given":"H"}],"issued":{"date-parts":[["2003",10,2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1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Clofarabine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1 to 21 years old with relapsed or refractory ALL after at least two prior regime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4)</w:t>
            </w:r>
          </w:p>
        </w:tc>
        <w:tc>
          <w:tcPr>
            <w:tcW w:w="1559" w:type="dxa"/>
            <w:noWrap/>
            <w:hideMark/>
          </w:tcPr>
          <w:p w:rsidR="00493550" w:rsidRPr="004F698F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0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(same year 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hase 1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 xml:space="preserve"> publ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tion)</w:t>
            </w:r>
          </w:p>
        </w:tc>
        <w:tc>
          <w:tcPr>
            <w:tcW w:w="1418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  <w:lang w:val="en-US"/>
                </w:rPr>
                <w:t>https://www.accessdata.fda.gov/drugsatfda_docs/label/2004/021673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Children and adults up to 21 years of age who have ALL which has not responded to or has relapsed after at least two other treatment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1559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overview/evoltra-epar-summary-public_lt.pdf</w:t>
              </w:r>
            </w:hyperlink>
            <w:r w:rsidR="0049355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Kurtzberg 200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dQhUtD99","properties":{"formattedCitation":"[2]","plainCitation":"[2]","noteIndex":0},"citationItems":[{"id":120,"uris":["http://zotero.org/users/local/8T1psGPz/items/BRSZNQSI"],"uri":["http://zotero.org/users/local/8T1psGPz/items/BRSZNQSI"],"itemData":{"id":120,"type":"article-journal","container-title":"Journal of Clinical Oncology","DOI":"10.1200/JCO.2005.03.199","ISSN":"0732-183X, 1527-7755","issue":"15","journalAbbreviation":"JCO","language":"en","page":"3396-3403","source":"DOI.org (Crossref)","title":"Phase I Study of 506U78 Administered on a Consecutive 5-Day Schedule in Children and Adults With Refractory Hematologic Malignancies","volume":"23","author":[{"family":"Kurtzberg","given":"J."},{"family":"Ernst","given":"T.J."},{"family":"Keating","given":"M.J."},{"family":"Gandhi","given":"V."},{"family":"Hodge","given":"J.P."},{"family":"Kisor","given":"D.F."},{"family":"Lager","given":"J.J."},{"family":"Stephens","given":"C."},{"family":"Levin","given":"J."},{"family":"Krenitsky","given":"T."},{"family":"Elion","given":"G."},{"family":"Mitchell","given":"B.S."}],"issued":{"date-parts":[["2005",5,20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2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Nelarabine (506U78)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atients with T-ALL and T-LBL whose disease has not responded to or has relapsed following treatment with at least two chemotherapy regime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1559" w:type="dxa"/>
            <w:noWrap/>
            <w:hideMark/>
          </w:tcPr>
          <w:p w:rsidR="00493550" w:rsidRPr="004F698F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0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(same year 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hase 1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 xml:space="preserve"> publ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tion)</w:t>
            </w:r>
          </w:p>
        </w:tc>
        <w:tc>
          <w:tcPr>
            <w:tcW w:w="1418" w:type="dxa"/>
          </w:tcPr>
          <w:p w:rsidR="00493550" w:rsidRPr="00493550" w:rsidRDefault="00CC7BCA" w:rsidP="004935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6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  <w:lang w:val="en-US"/>
                </w:rPr>
                <w:t>https://www.accessdata.fda.gov/drugsatfda_docs/label/2009/021877s001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93550" w:rsidRPr="00493550" w:rsidRDefault="00493550" w:rsidP="004935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93550" w:rsidRPr="00453E68" w:rsidRDefault="00CC7BCA" w:rsidP="004935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7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  <w:lang w:val="en-US"/>
                </w:rPr>
                <w:t>https://www.accessdata.fda.gov/drugsatfda_docs/label/2005/021877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atients with T-ALL and T-LBL whose disease has not responded to or has</w:t>
            </w:r>
          </w:p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relapsed following treatment with at least two chemotherapy regime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559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product-information/atriance-epar-product-information_en.pdf</w:t>
              </w:r>
            </w:hyperlink>
            <w:r w:rsidR="0049355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Pollack 200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328nOvXv","properties":{"formattedCitation":"[3]","plainCitation":"[3]","noteIndex":0},"citationItems":[{"id":124,"uris":["http://zotero.org/users/local/8T1psGPz/items/KT649GNR"],"uri":["http://zotero.org/users/local/8T1psGPz/items/KT649GNR"],"itemData":{"id":124,"type":"article-journal","container-title":"Neuro-Oncology","DOI":"10.1215/15228517-2006-031","ISSN":"1523-5866, 1522-8517","issue":"2","language":"en","page":"145-160","source":"DOI.org (Crossref)","title":"Phase I trial of imatinib in children with newly diagnosed brainstem and recurrent malignant gliomas: A Pediatric Brain Tumor Consortium report1","title-short":"Phase I trial of imatinib in children with newly diagnosed brainstem and recurrent malignant gliomas","volume":"9","author":[{"family":"Pollack","given":"Ian F."},{"family":"Jakacki","given":"Regina I."},{"family":"Blaney","given":"Susan M."},{"family":"Hancock","given":"Michael L."},{"family":"Kieran","given":"Mark W."},{"family":"Phillips","given":"Peter"},{"family":"Kun","given":"Larry E."},{"family":"Friedman","given":"Henry"},{"family":"Packer","given":"Roger"},{"family":"Banerjee","given":"Anu"},{"family":"Geyer","given":"J. Russell"},{"family":"Goldman","given":"Stewart"},{"family":"Poussaint","given":"Tina Young"},{"family":"Krasin","given":"Matthew J."},{"family":"Wang","given":"Yanfeng"},{"family":"Hayes","given":"Michael"},{"family":"Murgo","given":"Anthony"},{"family":"Weiner","given":"Susan"},{"family":"Boyett","given":"James M."}],"issued":{"date-parts":[["2007",4,1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3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Imatinib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Newly diagnosed pediatric patients with Ph+ CML in chronic phase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newly diagnosed Ph+ ALL in combination with chemothera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559" w:type="dxa"/>
            <w:hideMark/>
          </w:tcPr>
          <w:p w:rsidR="00493550" w:rsidRPr="00493550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3550">
              <w:rPr>
                <w:rFonts w:ascii="Arial" w:hAnsi="Arial" w:cs="Arial"/>
                <w:sz w:val="16"/>
                <w:szCs w:val="16"/>
                <w:lang w:val="en-US"/>
              </w:rPr>
              <w:t>0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(same year 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hase 1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 xml:space="preserve"> publ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4F698F">
              <w:rPr>
                <w:rFonts w:ascii="Arial" w:hAnsi="Arial" w:cs="Arial"/>
                <w:sz w:val="16"/>
                <w:szCs w:val="16"/>
                <w:lang w:val="en-US"/>
              </w:rPr>
              <w:t>tion)</w:t>
            </w:r>
          </w:p>
        </w:tc>
        <w:tc>
          <w:tcPr>
            <w:tcW w:w="1418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9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  <w:lang w:val="en-US"/>
                </w:rPr>
                <w:t>https://www.accessdata.fda.gov/drugsatfda_docs/label/2007/021588s020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with newly diagnosed Ph+ CML for whom bone marrow transplantation is not considered as the first line of treatment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Ph+ CML in chronic phase after failure of interferon-alpha therapy, or in accelerated phase or blast crisis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newly diagnosed Ph+ ALL integrated with chemothera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pproved 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for pediatric population, exact date unclea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C02109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smop/chmp-post-authorisation-summary-positive-opinion-glivec_en.pdf</w:t>
              </w:r>
            </w:hyperlink>
            <w:r w:rsidR="00C021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Ladenstein 20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kPrWRnBm","properties":{"formattedCitation":"[4]","plainCitation":"[4]","noteIndex":0},"citationItems":[{"id":121,"uris":["http://zotero.org/users/local/8T1psGPz/items/6YTYWQLG"],"uri":["http://zotero.org/users/local/8T1psGPz/items/6YTYWQLG"],"itemData":{"id":121,"type":"article-journal","container-title":"mAbs","DOI":"10.4161/mabs.25215","ISSN":"1942-0862, 1942-0870","issue":"5","journalAbbreviation":"mAbs","language":"en","page":"801-809","source":"DOI.org (Crossref)","title":"Ch14.18 antibody produced in CHO cells in relapsed or refractory Stage 4 neuroblastoma patients: A SIOPEN Phase 1 study","title-short":"Ch14.18 antibody produced in CHO cells in relapsed or refractory Stage 4 neuroblastoma patients","volume":"5","author":[{"family":"Ladenstein","given":"Ruth"},{"family":"Weixler","given":"Silke"},{"family":"Baykan","given":"Bianca"},{"family":"Bleeke","given":"Matthias"},{"family":"Kunert","given":"Renate"},{"family":"Katinger","given":"Dietmar"},{"family":"Pribill","given":"Ingrid"},{"family":"Glander","given":"Petra"},{"family":"Bauer","given":"Steffen"},{"family":"Pistoia","given":"Vito"},{"family":"Michon","given":"Jean"},{"family":"Garaventa","given":"Alberto"},{"family":"Lode","given":"Holger N."}],"issued":{"date-parts":[["2013",9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4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Ch14.18 CHO (APN311, dinutuximab beta)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with high-risk neuroblastoma who achieve at least a partial response to prior first-line multiagent, multimodality thera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418" w:type="dxa"/>
          </w:tcPr>
          <w:p w:rsidR="00493550" w:rsidRPr="00493550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accessdata.fda.gov/drugsatfda_docs/label/2015/125516s000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High-risk neuroblastoma in patients aged 12 months and above, who have previously received induction chemotherapy and achieved at least a partial response, followed by myeloablative therapy and stem cell transplantation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atients with history of relapsed or refractory neuroblastoma, with or without residual dise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1559" w:type="dxa"/>
            <w:noWrap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C02109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product-information/unituxin-epar-product-information_en.pdf</w:t>
              </w:r>
            </w:hyperlink>
            <w:r w:rsidR="00C021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lastRenderedPageBreak/>
              <w:t>Zwaan 20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ACVVMJxl","properties":{"formattedCitation":"[5]","plainCitation":"[5]","noteIndex":0},"citationItems":[{"id":122,"uris":["http://zotero.org/users/local/8T1psGPz/items/P3W689UM"],"uri":["http://zotero.org/users/local/8T1psGPz/items/P3W689UM"],"itemData":{"id":122,"type":"article-journal","container-title":"Journal of Clinical Oncology","DOI":"10.1200/JCO.2012.46.8280","ISSN":"0732-183X, 1527-7755","issue":"19","journalAbbreviation":"JCO","language":"en","page":"2460-2468","source":"DOI.org (Crossref)","title":"Dasatinib in Children and Adolescents With Relapsed or Refractory Leukemia: Results of the CA180-018 Phase I Dose-Escalation Study of the Innovative Therapies for Children With Cancer Consortium","title-short":"Dasatinib in Children and Adolescents With Relapsed or Refractory Leukemia","volume":"31","author":[{"family":"Zwaan","given":"C. Michel"},{"family":"Rizzari","given":"Carmelo"},{"family":"Mechinaud","given":"Francoise"},{"family":"Lancaster","given":"Donna L."},{"family":"Lehrnbecher","given":"Thomas"},{"family":"Velden","given":"Vincent H.J.","non-dropping-particle":"van der"},{"family":"Beverloo","given":"B. Berna"},{"family":"Boer","given":"Monique L.","non-dropping-particle":"den"},{"family":"Pieters","given":"Rob"},{"family":"Reinhardt","given":"Dirk"},{"family":"Dworzak","given":"Michael"},{"family":"Rosenberg","given":"Julie"},{"family":"Manos","given":"George"},{"family":"Agrawal","given":"Shruti"},{"family":"Strauss","given":"Lewis"},{"family":"Baruchel","given":"André"},{"family":"Kearns","given":"Pamela R."}],"issued":{"date-parts":[["2013",7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5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Dasatinib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with Ph+ CML in chronic ph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418" w:type="dxa"/>
          </w:tcPr>
          <w:p w:rsidR="00493550" w:rsidRPr="00493550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accessdata.fda.gov/drugsatfda_docs/label/2017/021986s020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Newly diagnosed Ph+ CML in chronic phase resistant or</w:t>
            </w:r>
          </w:p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intolerant to prior therapy including imatini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C02109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variation-report/sprycel-h-c-000709-x-0056-g-epar-assessment-report-variation_en.pdf</w:t>
              </w:r>
            </w:hyperlink>
            <w:r w:rsidR="00C021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Fouladi 200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nj8ssbxt","properties":{"formattedCitation":"[6]","plainCitation":"[6]","noteIndex":0},"citationItems":[{"id":123,"uris":["http://zotero.org/users/local/8T1psGPz/items/9XLG88BN"],"uri":["http://zotero.org/users/local/8T1psGPz/items/9XLG88BN"],"itemData":{"id":123,"type":"article-journal","container-title":"Journal of Clinical Oncology","DOI":"10.1200/JCO.2007.11.4017","ISSN":"0732-183X, 1527-7755","issue":"30","journalAbbreviation":"JCO","language":"en","page":"4806-4812","source":"DOI.org (Crossref)","title":"Phase I Study of Everolimus in Pediatric Patients With Refractory Solid Tumors","volume":"25","author":[{"family":"Fouladi","given":"Maryam"},{"family":"Laningham","given":"Fred"},{"family":"Wu","given":"Jianrong"},{"family":"O'Shaughnessy","given":"Melinda A."},{"family":"Molina","given":"Kristen"},{"family":"Broniscer","given":"Alberto"},{"family":"Spunt","given":"Sheri L."},{"family":"Luckett","given":"Inga"},{"family":"Stewart","given":"Clinton F."},{"family":"Houghton","given":"Peter J."},{"family":"Gilbertson","given":"Richard J."},{"family":"Furman","given":"Wayne L."}],"issued":{"date-parts":[["2007",10,20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6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Everolimus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with tuberous sclerosis complex who have subependymal giant cell astrocytoma that requires therapeutic intervention but cannot be curatively resect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418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accessdata.fda.gov/drugsatfda_docs/label/2012/022334s018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C02109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product-information/afinitor-epar-product-information_en.pdf</w:t>
              </w:r>
            </w:hyperlink>
            <w:r w:rsidR="00C021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02109" w:rsidRPr="00453E68" w:rsidTr="00C02109">
        <w:trPr>
          <w:jc w:val="center"/>
        </w:trPr>
        <w:tc>
          <w:tcPr>
            <w:tcW w:w="112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Champagne 200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ZOTERO_ITEM CSL_CITATION {"citationID":"2G7JDCww","properties":{"formattedCitation":"[7]","plainCitation":"[7]","noteIndex":0},"citationItems":[{"id":125,"uris":["http://zotero.org/users/local/8T1psGPz/items/QYXJAAD9"],"uri":["http://zotero.org/users/local/8T1psGPz/items/QYXJAAD9"],"itemData":{"id":125,"type":"article-journal","container-title":"Blood","DOI":"10.1182/blood-2003-09-3032","ISSN":"0006-4971, 1528-0020","issue":"9","journalAbbreviation":"Blood","language":"en","page":"2655-2660","source":"DOI.org (Crossref)","title":"Imatinib mesylate (STI571) for treatment of children with Philadelphia chromosome-positive leukemia: results from a Children's Oncology Group phase 1 study","title-short":"Imatinib mesylate (STI571) for treatment of children with Philadelphia chromosome-positive leukemia","volume":"104","author":[{"family":"Champagne","given":"M. A."},{"family":"Capdeville","given":"R"},{"family":"Krailo","given":"M"},{"family":"Qu","given":"W"},{"family":"Peng","given":"B"},{"family":"Rosamilla","given":"M"},{"family":"Therrien","given":"M"},{"family":"Zoellner","given":"U"},{"family":"Blaney","given":"S. M."},{"family":"Bernstein","given":"M"},{"literal":"Children's Oncology Group phase 1 study"}],"issued":{"date-parts":[["2004",11,1]]}}}],"schema":"https://github.com/citation-style-language/schema/raw/master/csl-citation.json"} </w:instrTex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</w:rPr>
              <w:t>[7]</w:t>
            </w:r>
            <w:r w:rsidRPr="00453E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Imatinib Mesylate (STI571)</w:t>
            </w:r>
          </w:p>
        </w:tc>
        <w:tc>
          <w:tcPr>
            <w:tcW w:w="2835" w:type="dxa"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Newly diagnosed pediatric patients with Ph+ CML in chronic phase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newly diagnosed Ph+ ALL in combination with chemothera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559" w:type="dxa"/>
            <w:hideMark/>
          </w:tcPr>
          <w:p w:rsidR="00493550" w:rsidRPr="00453E68" w:rsidRDefault="00493550" w:rsidP="002752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418" w:type="dxa"/>
          </w:tcPr>
          <w:p w:rsidR="00493550" w:rsidRPr="00453E68" w:rsidRDefault="00CC7BCA" w:rsidP="00275269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7" w:history="1">
              <w:r w:rsidR="00493550" w:rsidRPr="00E73DB6">
                <w:rPr>
                  <w:rStyle w:val="Hipercze"/>
                  <w:rFonts w:ascii="Arial" w:hAnsi="Arial" w:cs="Arial"/>
                  <w:sz w:val="16"/>
                  <w:szCs w:val="16"/>
                  <w:lang w:val="en-US"/>
                </w:rPr>
                <w:t>https://www.accessdata.fda.gov/drugsatfda_docs/label/2007/021588s020lbl.pdf</w:t>
              </w:r>
            </w:hyperlink>
            <w:r w:rsidR="0049355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493550" w:rsidRPr="00453E68" w:rsidRDefault="00493550" w:rsidP="00275269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Pediatric patients with newly diagnosed Ph+ CML for whom bone marrow transplantation is not considered as the first line of treatment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Ph+ CML in chronic phase after failure of interferon-alpha therapy, or in accelerated phase or blast crisis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br/>
              <w:t>pediatric patients with newly diagnosed Ph+ ALL integrated with chemotherap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pproved </w:t>
            </w:r>
            <w:r w:rsidRPr="00453E68">
              <w:rPr>
                <w:rFonts w:ascii="Arial" w:hAnsi="Arial" w:cs="Arial"/>
                <w:sz w:val="16"/>
                <w:szCs w:val="16"/>
                <w:lang w:val="en-US"/>
              </w:rPr>
              <w:t>for pediatric population, exact date unclea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493550" w:rsidRPr="00453E68" w:rsidRDefault="00493550" w:rsidP="00275269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453E6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27" w:type="dxa"/>
          </w:tcPr>
          <w:p w:rsidR="00493550" w:rsidRPr="00453E68" w:rsidRDefault="00CC7BCA" w:rsidP="00275269">
            <w:pPr>
              <w:keepNext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C02109" w:rsidRPr="00E73DB6">
                <w:rPr>
                  <w:rStyle w:val="Hipercze"/>
                  <w:rFonts w:ascii="Arial" w:hAnsi="Arial" w:cs="Arial"/>
                  <w:sz w:val="16"/>
                  <w:szCs w:val="16"/>
                </w:rPr>
                <w:t>https://www.ema.europa.eu/en/documents/smop/chmp-post-authorisation-summary-positive-opinion-glivec_en.pdf</w:t>
              </w:r>
            </w:hyperlink>
            <w:r w:rsidR="00C021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:rsidR="00453E68" w:rsidRPr="00C50D5F" w:rsidRDefault="00453E68" w:rsidP="00453E68">
      <w:pPr>
        <w:pStyle w:val="Bezodstpw"/>
        <w:rPr>
          <w:rFonts w:ascii="Times New Roman" w:hAnsi="Times New Roman" w:cs="Times New Roman"/>
          <w:sz w:val="18"/>
          <w:szCs w:val="18"/>
          <w:lang w:val="en-US"/>
        </w:rPr>
      </w:pPr>
      <w:r w:rsidRPr="00453E68">
        <w:rPr>
          <w:rFonts w:ascii="Times New Roman" w:hAnsi="Times New Roman" w:cs="Times New Roman"/>
          <w:sz w:val="18"/>
          <w:szCs w:val="18"/>
          <w:lang w:val="en-US"/>
        </w:rPr>
        <w:t>N/A – Not Applicable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ALL – Acute Lymphoblastic Leukemia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AML – Acute Myeloid Leukemia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Ch14.18/CHO – human-mouse chimeric monoclonal anti-disialoganglioside GD2 antibody ch14.18 produced in Chinese hamster ovary cells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CLL – Chronic Lymphocytic Leukemia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CML – Chronic Myeloid Leukemia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CML-BC – Chronic Myeloid Leukemia Blast Crisis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EMA – European Medicines Agency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EU – European Union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FDA – Food and Drug Administration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LBL – Lymphoblastic Lymphoma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LPD – Lymphoproliferative Disorder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N/A – not applicable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NHL – non Hodgkins Lymphoma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Ph+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51821">
        <w:rPr>
          <w:rFonts w:ascii="Times New Roman" w:hAnsi="Times New Roman" w:cs="Times New Roman"/>
          <w:sz w:val="18"/>
          <w:szCs w:val="18"/>
          <w:lang w:val="en-US"/>
        </w:rPr>
        <w:t>Philadelphia chromosome positive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F557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0D5F">
        <w:rPr>
          <w:rFonts w:ascii="Times New Roman" w:hAnsi="Times New Roman" w:cs="Times New Roman"/>
          <w:sz w:val="18"/>
          <w:szCs w:val="18"/>
          <w:lang w:val="en-US"/>
        </w:rPr>
        <w:t>PLL – Prolymphocytic Leukemia</w:t>
      </w:r>
    </w:p>
    <w:p w:rsidR="00453E68" w:rsidRPr="00B0463A" w:rsidRDefault="00453E68" w:rsidP="00453E68">
      <w:pPr>
        <w:jc w:val="both"/>
        <w:rPr>
          <w:lang w:val="en-US"/>
        </w:rPr>
      </w:pPr>
    </w:p>
    <w:p w:rsidR="00CA3078" w:rsidRDefault="00CA307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13093" w:rsidRPr="00453E68" w:rsidRDefault="00CA307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ances</w:t>
      </w:r>
      <w:r w:rsidR="00453E68" w:rsidRPr="00453E68">
        <w:rPr>
          <w:b/>
          <w:bCs/>
          <w:lang w:val="en-US"/>
        </w:rPr>
        <w:t>:</w:t>
      </w:r>
    </w:p>
    <w:p w:rsidR="00464A4A" w:rsidRPr="00CA3078" w:rsidRDefault="00453E68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>
        <w:fldChar w:fldCharType="begin"/>
      </w:r>
      <w:r w:rsidR="00464A4A" w:rsidRPr="00CA3078">
        <w:rPr>
          <w:lang w:val="en-US"/>
        </w:rPr>
        <w:instrText xml:space="preserve"> ADDIN ZOTERO_BIBL {"uncited":[],"omitted":[],"custom":[]} CSL_BIBLIOGRAPHY </w:instrText>
      </w:r>
      <w:r>
        <w:fldChar w:fldCharType="separate"/>
      </w:r>
      <w:r w:rsidR="00464A4A" w:rsidRPr="00CA3078">
        <w:rPr>
          <w:rFonts w:ascii="Times New Roman" w:hAnsi="Times New Roman" w:cs="Times New Roman"/>
          <w:sz w:val="24"/>
          <w:lang w:val="en-US"/>
        </w:rPr>
        <w:t xml:space="preserve">1. </w:t>
      </w:r>
      <w:r w:rsidR="00464A4A" w:rsidRPr="00CA3078">
        <w:rPr>
          <w:rFonts w:ascii="Times New Roman" w:hAnsi="Times New Roman" w:cs="Times New Roman"/>
          <w:sz w:val="24"/>
          <w:lang w:val="en-US"/>
        </w:rPr>
        <w:tab/>
        <w:t xml:space="preserve">Jeha S, Gandhi V, Chan K, McDonald L, Ramirez I, Madden R, et al. Clofarabine, a novel nucleoside analog, is active in pediatric patients with advanced leukemia. Blood. 2003 Oct 2;103(3):784–9. </w:t>
      </w:r>
    </w:p>
    <w:p w:rsidR="00464A4A" w:rsidRPr="00CA3078" w:rsidRDefault="00464A4A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2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Kurtzberg J, Ernst TJ, Keating MJ, Gandhi V, Hodge JP, Kisor DF, et al. Phase I Study of 506U78 Administered on a Consecutive 5-Day Schedule in Children and Adults With Refractory Hematologic Malignancies. J Clin Oncol. 2005 May 20;23(15):3396–403. </w:t>
      </w:r>
    </w:p>
    <w:p w:rsidR="00464A4A" w:rsidRPr="00CA3078" w:rsidRDefault="00464A4A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3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Pollack IF, Jakacki RI, Blaney SM, Hancock ML, Kieran MW, Phillips P, et al. Phase I trial of imatinib in children with newly diagnosed brainstem and recurrent malignant gliomas: A Pediatric Brain Tumor Consortium report1. Neuro-Oncol. 2007 Apr 1;9(2):145–60. </w:t>
      </w:r>
    </w:p>
    <w:p w:rsidR="00464A4A" w:rsidRPr="00CA3078" w:rsidRDefault="00464A4A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4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Ladenstein R, Weixler S, Baykan B, Bleeke M, Kunert R, Katinger D, et al. Ch14.18 antibody produced in CHO cells in relapsed or refractory Stage 4 neuroblastoma patients: A SIOPEN Phase 1 study. mAbs. 2013 Sep;5(5):801–9. </w:t>
      </w:r>
    </w:p>
    <w:p w:rsidR="00464A4A" w:rsidRPr="00CA3078" w:rsidRDefault="00464A4A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5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Zwaan CM, Rizzari C, Mechinaud F, Lancaster DL, Lehrnbecher T, van der Velden VHJ, et al. Dasatinib in Children and Adolescents With Relapsed or Refractory Leukemia: Results of the CA180-018 Phase I Dose-Escalation Study of the Innovative Therapies for Children With Cancer Consortium. J Clin Oncol. 2013 Jul;31(19):2460–8. </w:t>
      </w:r>
    </w:p>
    <w:p w:rsidR="00464A4A" w:rsidRPr="00CA3078" w:rsidRDefault="00464A4A" w:rsidP="00464A4A">
      <w:pPr>
        <w:pStyle w:val="Bibliografia2"/>
        <w:rPr>
          <w:rFonts w:ascii="Times New Roman" w:hAnsi="Times New Roman" w:cs="Times New Roman"/>
          <w:sz w:val="24"/>
          <w:lang w:val="en-US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6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Fouladi M, Laningham F, Wu J, O’Shaughnessy MA, Molina K, Broniscer A, et al. Phase I Study of Everolimus in Pediatric Patients With Refractory Solid Tumors. J Clin Oncol. 2007 Oct 20;25(30):4806–12. </w:t>
      </w:r>
    </w:p>
    <w:p w:rsidR="00464A4A" w:rsidRPr="00464A4A" w:rsidRDefault="00464A4A" w:rsidP="00464A4A">
      <w:pPr>
        <w:pStyle w:val="Bibliografia2"/>
        <w:rPr>
          <w:rFonts w:ascii="Times New Roman" w:hAnsi="Times New Roman" w:cs="Times New Roman"/>
          <w:sz w:val="24"/>
        </w:rPr>
      </w:pPr>
      <w:r w:rsidRPr="00CA3078">
        <w:rPr>
          <w:rFonts w:ascii="Times New Roman" w:hAnsi="Times New Roman" w:cs="Times New Roman"/>
          <w:sz w:val="24"/>
          <w:lang w:val="en-US"/>
        </w:rPr>
        <w:t xml:space="preserve">7. </w:t>
      </w:r>
      <w:r w:rsidRPr="00CA3078">
        <w:rPr>
          <w:rFonts w:ascii="Times New Roman" w:hAnsi="Times New Roman" w:cs="Times New Roman"/>
          <w:sz w:val="24"/>
          <w:lang w:val="en-US"/>
        </w:rPr>
        <w:tab/>
        <w:t xml:space="preserve">Champagne MA, Capdeville R, Krailo M, Qu W, Peng B, Rosamilla M, et al. Imatinib mesylate (STI571) for treatment of children with Philadelphia chromosome-positive leukemia: results from a Children’s Oncology Group phase 1 study. </w:t>
      </w:r>
      <w:r w:rsidRPr="00464A4A">
        <w:rPr>
          <w:rFonts w:ascii="Times New Roman" w:hAnsi="Times New Roman" w:cs="Times New Roman"/>
          <w:sz w:val="24"/>
        </w:rPr>
        <w:t xml:space="preserve">Blood. 2004 Nov 1;104(9):2655–60. </w:t>
      </w:r>
    </w:p>
    <w:p w:rsidR="00453E68" w:rsidRPr="00453E68" w:rsidRDefault="00453E68">
      <w:pPr>
        <w:rPr>
          <w:lang w:val="en-US"/>
        </w:rPr>
      </w:pPr>
      <w:r>
        <w:rPr>
          <w:lang w:val="en-US"/>
        </w:rPr>
        <w:fldChar w:fldCharType="end"/>
      </w:r>
    </w:p>
    <w:sectPr w:rsidR="00453E68" w:rsidRPr="00453E68" w:rsidSect="00453E6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68"/>
    <w:rsid w:val="000016A8"/>
    <w:rsid w:val="0001488D"/>
    <w:rsid w:val="00052071"/>
    <w:rsid w:val="000705F4"/>
    <w:rsid w:val="00085BC7"/>
    <w:rsid w:val="00086080"/>
    <w:rsid w:val="000B49DD"/>
    <w:rsid w:val="000B5DF1"/>
    <w:rsid w:val="000F4C14"/>
    <w:rsid w:val="001C6A8A"/>
    <w:rsid w:val="001C73A7"/>
    <w:rsid w:val="001F6511"/>
    <w:rsid w:val="00205393"/>
    <w:rsid w:val="00222CE9"/>
    <w:rsid w:val="00246B7A"/>
    <w:rsid w:val="00285EBE"/>
    <w:rsid w:val="00287C91"/>
    <w:rsid w:val="0029275E"/>
    <w:rsid w:val="002A2862"/>
    <w:rsid w:val="002A5D4A"/>
    <w:rsid w:val="002C030E"/>
    <w:rsid w:val="002D5A61"/>
    <w:rsid w:val="00372696"/>
    <w:rsid w:val="003C27B5"/>
    <w:rsid w:val="0043540F"/>
    <w:rsid w:val="004539EB"/>
    <w:rsid w:val="00453E68"/>
    <w:rsid w:val="00461F8A"/>
    <w:rsid w:val="00464A4A"/>
    <w:rsid w:val="00493550"/>
    <w:rsid w:val="004A11A1"/>
    <w:rsid w:val="004F698F"/>
    <w:rsid w:val="005052ED"/>
    <w:rsid w:val="00506286"/>
    <w:rsid w:val="005369B6"/>
    <w:rsid w:val="0056426A"/>
    <w:rsid w:val="00572CB1"/>
    <w:rsid w:val="005818AB"/>
    <w:rsid w:val="005A276A"/>
    <w:rsid w:val="00614885"/>
    <w:rsid w:val="00665B55"/>
    <w:rsid w:val="006720A4"/>
    <w:rsid w:val="006745F8"/>
    <w:rsid w:val="006B6232"/>
    <w:rsid w:val="0078178E"/>
    <w:rsid w:val="007A2115"/>
    <w:rsid w:val="007D204C"/>
    <w:rsid w:val="007D286F"/>
    <w:rsid w:val="0083560A"/>
    <w:rsid w:val="00861562"/>
    <w:rsid w:val="008D7F52"/>
    <w:rsid w:val="008F113F"/>
    <w:rsid w:val="00906198"/>
    <w:rsid w:val="00913093"/>
    <w:rsid w:val="00923B80"/>
    <w:rsid w:val="00950E66"/>
    <w:rsid w:val="00960B94"/>
    <w:rsid w:val="009A5B62"/>
    <w:rsid w:val="009B38D7"/>
    <w:rsid w:val="009D67C6"/>
    <w:rsid w:val="00A22618"/>
    <w:rsid w:val="00A23F30"/>
    <w:rsid w:val="00A31400"/>
    <w:rsid w:val="00A343C4"/>
    <w:rsid w:val="00A66CD7"/>
    <w:rsid w:val="00A8508E"/>
    <w:rsid w:val="00AB7F26"/>
    <w:rsid w:val="00AC0175"/>
    <w:rsid w:val="00AD557D"/>
    <w:rsid w:val="00AE16DB"/>
    <w:rsid w:val="00B02276"/>
    <w:rsid w:val="00B15F55"/>
    <w:rsid w:val="00B359F0"/>
    <w:rsid w:val="00B60283"/>
    <w:rsid w:val="00BC571D"/>
    <w:rsid w:val="00BD0B07"/>
    <w:rsid w:val="00C00D66"/>
    <w:rsid w:val="00C02109"/>
    <w:rsid w:val="00C52A6B"/>
    <w:rsid w:val="00C7438F"/>
    <w:rsid w:val="00CA3078"/>
    <w:rsid w:val="00CC7BCA"/>
    <w:rsid w:val="00CF3BCE"/>
    <w:rsid w:val="00CF69EB"/>
    <w:rsid w:val="00D373EF"/>
    <w:rsid w:val="00D9269D"/>
    <w:rsid w:val="00DB43E4"/>
    <w:rsid w:val="00DE410E"/>
    <w:rsid w:val="00DE4E7F"/>
    <w:rsid w:val="00DF571D"/>
    <w:rsid w:val="00E07332"/>
    <w:rsid w:val="00E623B0"/>
    <w:rsid w:val="00E6723E"/>
    <w:rsid w:val="00EA7154"/>
    <w:rsid w:val="00EA7894"/>
    <w:rsid w:val="00F1111B"/>
    <w:rsid w:val="00F44146"/>
    <w:rsid w:val="00F55767"/>
    <w:rsid w:val="00F569E5"/>
    <w:rsid w:val="00FA08A7"/>
    <w:rsid w:val="00FA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3B49D310-CFB3-094E-B484-0320A8A5F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53E68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453E6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53E6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53E68"/>
    <w:rPr>
      <w:rFonts w:ascii="Times New Roman" w:eastAsia="Times New Roman" w:hAnsi="Times New Roman" w:cs="Times New Roman"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453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453E68"/>
  </w:style>
  <w:style w:type="paragraph" w:styleId="Tekstdymka">
    <w:name w:val="Balloon Text"/>
    <w:basedOn w:val="Normalny"/>
    <w:link w:val="TekstdymkaZnak"/>
    <w:uiPriority w:val="99"/>
    <w:semiHidden/>
    <w:unhideWhenUsed/>
    <w:rsid w:val="00453E68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53E68"/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Bibliografia1">
    <w:name w:val="Bibliografia1"/>
    <w:basedOn w:val="Normalny"/>
    <w:link w:val="BibliographyZnak"/>
    <w:rsid w:val="00453E68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Znak">
    <w:name w:val="Bibliography Znak"/>
    <w:basedOn w:val="Domylnaczcionkaakapitu"/>
    <w:link w:val="Bibliografia1"/>
    <w:rsid w:val="00453E68"/>
    <w:rPr>
      <w:rFonts w:ascii="Times New Roman" w:eastAsia="Times New Roman" w:hAnsi="Times New Roman" w:cs="Times New Roman"/>
      <w:lang w:val="en-US" w:eastAsia="pl-PL"/>
    </w:rPr>
  </w:style>
  <w:style w:type="character" w:styleId="Hipercze">
    <w:name w:val="Hyperlink"/>
    <w:basedOn w:val="Domylnaczcionkaakapitu"/>
    <w:uiPriority w:val="99"/>
    <w:unhideWhenUsed/>
    <w:rsid w:val="00F55767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55767"/>
    <w:rPr>
      <w:color w:val="605E5C"/>
      <w:shd w:val="clear" w:color="auto" w:fill="E1DFDD"/>
    </w:rPr>
  </w:style>
  <w:style w:type="paragraph" w:customStyle="1" w:styleId="Bibliografia2">
    <w:name w:val="Bibliografia2"/>
    <w:basedOn w:val="Normalny"/>
    <w:link w:val="BibliographyZnak1"/>
    <w:rsid w:val="00464A4A"/>
    <w:pPr>
      <w:tabs>
        <w:tab w:val="left" w:pos="380"/>
      </w:tabs>
      <w:spacing w:after="240"/>
      <w:ind w:left="384" w:hanging="384"/>
    </w:pPr>
    <w:rPr>
      <w:rFonts w:ascii="Arial" w:hAnsi="Arial" w:cs="Arial"/>
      <w:sz w:val="16"/>
      <w:szCs w:val="16"/>
    </w:rPr>
  </w:style>
  <w:style w:type="character" w:customStyle="1" w:styleId="BibliographyZnak1">
    <w:name w:val="Bibliography Znak1"/>
    <w:basedOn w:val="Domylnaczcionkaakapitu"/>
    <w:link w:val="Bibliografia2"/>
    <w:rsid w:val="00464A4A"/>
    <w:rPr>
      <w:rFonts w:ascii="Arial" w:eastAsia="Times New Roman" w:hAnsi="Arial" w:cs="Arial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a.europa.eu/en/documents/product-information/atriance-epar-product-information_en.pdf" TargetMode="External"/><Relationship Id="rId13" Type="http://schemas.openxmlformats.org/officeDocument/2006/relationships/hyperlink" Target="https://www.accessdata.fda.gov/drugsatfda_docs/label/2017/021986s020lbl.pdf" TargetMode="External"/><Relationship Id="rId18" Type="http://schemas.openxmlformats.org/officeDocument/2006/relationships/hyperlink" Target="https://www.ema.europa.eu/en/documents/smop/chmp-post-authorisation-summary-positive-opinion-glivec_en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ccessdata.fda.gov/drugsatfda_docs/label/2005/021877lbl.pdf" TargetMode="External"/><Relationship Id="rId12" Type="http://schemas.openxmlformats.org/officeDocument/2006/relationships/hyperlink" Target="https://www.ema.europa.eu/en/documents/product-information/unituxin-epar-product-information_en.pdf" TargetMode="External"/><Relationship Id="rId17" Type="http://schemas.openxmlformats.org/officeDocument/2006/relationships/hyperlink" Target="https://www.accessdata.fda.gov/drugsatfda_docs/label/2007/021588s020lbl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ema.europa.eu/en/documents/product-information/afinitor-epar-product-information_en.pdf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accessdata.fda.gov/drugsatfda_docs/label/2009/021877s001lbl.pdf" TargetMode="External"/><Relationship Id="rId11" Type="http://schemas.openxmlformats.org/officeDocument/2006/relationships/hyperlink" Target="https://www.accessdata.fda.gov/drugsatfda_docs/label/2015/125516s000lbl.pdf" TargetMode="External"/><Relationship Id="rId5" Type="http://schemas.openxmlformats.org/officeDocument/2006/relationships/hyperlink" Target="https://www.ema.europa.eu/en/documents/overview/evoltra-epar-summary-public_lt.pdf" TargetMode="External"/><Relationship Id="rId15" Type="http://schemas.openxmlformats.org/officeDocument/2006/relationships/hyperlink" Target="https://www.accessdata.fda.gov/drugsatfda_docs/label/2012/022334s018lbl.pdf" TargetMode="External"/><Relationship Id="rId10" Type="http://schemas.openxmlformats.org/officeDocument/2006/relationships/hyperlink" Target="https://www.ema.europa.eu/en/documents/smop/chmp-post-authorisation-summary-positive-opinion-glivec_en.pdf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accessdata.fda.gov/drugsatfda_docs/label/2004/021673lbl.pdf" TargetMode="External"/><Relationship Id="rId9" Type="http://schemas.openxmlformats.org/officeDocument/2006/relationships/hyperlink" Target="https://www.accessdata.fda.gov/drugsatfda_docs/label/2007/021588s020lbl.pdf" TargetMode="External"/><Relationship Id="rId14" Type="http://schemas.openxmlformats.org/officeDocument/2006/relationships/hyperlink" Target="https://www.ema.europa.eu/en/documents/variation-report/sprycel-h-c-000709-x-0056-g-epar-assessment-report-variation_en.pdf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652</Words>
  <Characters>15912</Characters>
  <Application>Microsoft Office Word</Application>
  <DocSecurity>0</DocSecurity>
  <Lines>132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sylewski</dc:creator>
  <cp:keywords/>
  <dc:description/>
  <cp:lastModifiedBy>Mateusz Wasylewski</cp:lastModifiedBy>
  <cp:revision>10</cp:revision>
  <dcterms:created xsi:type="dcterms:W3CDTF">2020-03-26T12:04:00Z</dcterms:created>
  <dcterms:modified xsi:type="dcterms:W3CDTF">2020-04-2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6teAutPW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